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4112" w14:textId="7006A86A" w:rsidR="00031F55" w:rsidRPr="00031F55" w:rsidRDefault="00031F55">
      <w:r w:rsidRPr="001B37E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593F89">
        <w:rPr>
          <w:rFonts w:ascii="Arial" w:hAnsi="Arial" w:cs="Arial"/>
          <w:b/>
          <w:bCs/>
          <w:sz w:val="22"/>
          <w:szCs w:val="22"/>
        </w:rPr>
        <w:t>2</w:t>
      </w:r>
      <w:r w:rsidRPr="001B37EB">
        <w:rPr>
          <w:rFonts w:ascii="Arial" w:hAnsi="Arial" w:cs="Arial"/>
          <w:b/>
          <w:bCs/>
          <w:sz w:val="22"/>
          <w:szCs w:val="22"/>
        </w:rPr>
        <w:t xml:space="preserve">. </w:t>
      </w:r>
      <w:r w:rsidR="00855767">
        <w:rPr>
          <w:rFonts w:ascii="Arial" w:hAnsi="Arial" w:cs="Arial"/>
          <w:b/>
          <w:bCs/>
          <w:sz w:val="22"/>
          <w:szCs w:val="22"/>
        </w:rPr>
        <w:t xml:space="preserve">Prioritisation of host proteins for onwards validation. </w:t>
      </w:r>
      <w:r w:rsidR="00855767" w:rsidRPr="00855767">
        <w:rPr>
          <w:rFonts w:ascii="Arial" w:hAnsi="Arial" w:cs="Arial"/>
          <w:sz w:val="22"/>
          <w:szCs w:val="22"/>
        </w:rPr>
        <w:t>The host function, localisation, and role in the IAV lifecycle of host</w:t>
      </w:r>
      <w:r w:rsidRPr="00855767">
        <w:rPr>
          <w:rFonts w:ascii="Arial" w:hAnsi="Arial" w:cs="Arial"/>
          <w:sz w:val="22"/>
          <w:szCs w:val="22"/>
        </w:rPr>
        <w:t xml:space="preserve"> proteins enriched specifically in WT cells</w:t>
      </w:r>
      <w:r w:rsidR="003C3047">
        <w:rPr>
          <w:rFonts w:ascii="Arial" w:hAnsi="Arial" w:cs="Arial"/>
          <w:sz w:val="22"/>
          <w:szCs w:val="22"/>
        </w:rPr>
        <w:t xml:space="preserve">, </w:t>
      </w:r>
      <w:r w:rsidR="00855767" w:rsidRPr="00855767">
        <w:rPr>
          <w:rFonts w:ascii="Arial" w:hAnsi="Arial" w:cs="Arial"/>
          <w:sz w:val="22"/>
          <w:szCs w:val="22"/>
        </w:rPr>
        <w:t xml:space="preserve">in both WT </w:t>
      </w:r>
      <w:r w:rsidRPr="00855767">
        <w:rPr>
          <w:rFonts w:ascii="Arial" w:hAnsi="Arial" w:cs="Arial"/>
          <w:sz w:val="22"/>
          <w:szCs w:val="22"/>
        </w:rPr>
        <w:t xml:space="preserve">and </w:t>
      </w:r>
      <w:r w:rsidR="00855767" w:rsidRPr="00855767">
        <w:rPr>
          <w:rFonts w:ascii="Arial" w:hAnsi="Arial" w:cs="Arial"/>
          <w:sz w:val="22"/>
          <w:szCs w:val="22"/>
        </w:rPr>
        <w:t>ANP32-KO cells</w:t>
      </w:r>
      <w:r w:rsidR="003C3047">
        <w:rPr>
          <w:rFonts w:ascii="Arial" w:hAnsi="Arial" w:cs="Arial"/>
          <w:sz w:val="22"/>
          <w:szCs w:val="22"/>
        </w:rPr>
        <w:t>, or specifically in ANP32-KO cells</w:t>
      </w:r>
      <w:r w:rsidRPr="001B37EB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Proteins in bold were previously identified in</w:t>
      </w:r>
      <w:r w:rsidR="003C3047">
        <w:rPr>
          <w:rFonts w:ascii="Arial" w:hAnsi="Arial" w:cs="Arial"/>
          <w:sz w:val="22"/>
          <w:szCs w:val="22"/>
        </w:rPr>
        <w:t xml:space="preserve"> IAV screens (proteomics or functional)</w:t>
      </w:r>
      <w:r>
        <w:rPr>
          <w:rFonts w:ascii="Arial" w:hAnsi="Arial" w:cs="Arial"/>
          <w:sz w:val="22"/>
          <w:szCs w:val="22"/>
        </w:rPr>
        <w:t xml:space="preserve"> </w:t>
      </w:r>
      <w:r w:rsidR="003C3047">
        <w:rPr>
          <w:rFonts w:ascii="Arial" w:hAnsi="Arial" w:cs="Arial"/>
          <w:sz w:val="22"/>
          <w:szCs w:val="22"/>
        </w:rPr>
        <w:t>or previously shown to play a role in the IAV lifecycle</w:t>
      </w:r>
      <w:r>
        <w:rPr>
          <w:rFonts w:ascii="Arial" w:hAnsi="Arial" w:cs="Arial"/>
          <w:sz w:val="22"/>
          <w:szCs w:val="22"/>
        </w:rPr>
        <w:t>. Proteins in green were selected for onwards validation as replication co</w:t>
      </w:r>
      <w:r w:rsidR="008037D1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factors.</w:t>
      </w:r>
      <w:r w:rsidR="008037D1">
        <w:rPr>
          <w:rFonts w:ascii="Arial" w:hAnsi="Arial" w:cs="Arial"/>
          <w:sz w:val="22"/>
          <w:szCs w:val="22"/>
        </w:rPr>
        <w:t xml:space="preserve"> </w:t>
      </w:r>
      <w:r w:rsidR="00855767">
        <w:rPr>
          <w:rFonts w:ascii="Arial" w:hAnsi="Arial" w:cs="Arial"/>
          <w:sz w:val="22"/>
          <w:szCs w:val="22"/>
        </w:rPr>
        <w:t xml:space="preserve">Proteins in blue were selected for onwards validation as transcription co-factors. </w:t>
      </w:r>
      <w:r w:rsidR="008037D1">
        <w:rPr>
          <w:rFonts w:ascii="Arial" w:hAnsi="Arial" w:cs="Arial"/>
          <w:sz w:val="22"/>
          <w:szCs w:val="22"/>
        </w:rPr>
        <w:t xml:space="preserve">Viral proteins </w:t>
      </w:r>
      <w:r w:rsidR="00855767">
        <w:rPr>
          <w:rFonts w:ascii="Arial" w:hAnsi="Arial" w:cs="Arial"/>
          <w:sz w:val="22"/>
          <w:szCs w:val="22"/>
        </w:rPr>
        <w:t xml:space="preserve">are </w:t>
      </w:r>
      <w:r w:rsidR="008037D1">
        <w:rPr>
          <w:rFonts w:ascii="Arial" w:hAnsi="Arial" w:cs="Arial"/>
          <w:sz w:val="22"/>
          <w:szCs w:val="22"/>
        </w:rPr>
        <w:t xml:space="preserve">not shown. </w:t>
      </w:r>
      <w:r w:rsidR="00EF5D31">
        <w:rPr>
          <w:rFonts w:ascii="Arial" w:hAnsi="Arial" w:cs="Arial"/>
          <w:sz w:val="22"/>
          <w:szCs w:val="22"/>
        </w:rPr>
        <w:t xml:space="preserve">Related to Figure 1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1134"/>
        <w:gridCol w:w="4820"/>
        <w:gridCol w:w="3827"/>
      </w:tblGrid>
      <w:tr w:rsidR="00377E57" w:rsidRPr="00CF3E55" w14:paraId="4C98934B" w14:textId="77777777" w:rsidTr="003C3047">
        <w:tc>
          <w:tcPr>
            <w:tcW w:w="1555" w:type="dxa"/>
          </w:tcPr>
          <w:p w14:paraId="460CF46E" w14:textId="54C2C9E5" w:rsidR="00377E57" w:rsidRPr="003C3047" w:rsidRDefault="00377E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 type host protein was identified in</w:t>
            </w:r>
          </w:p>
        </w:tc>
        <w:tc>
          <w:tcPr>
            <w:tcW w:w="2551" w:type="dxa"/>
          </w:tcPr>
          <w:p w14:paraId="4B32BF4E" w14:textId="516B0DE6" w:rsidR="00377E57" w:rsidRPr="003C3047" w:rsidRDefault="00377E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O term</w:t>
            </w:r>
          </w:p>
        </w:tc>
        <w:tc>
          <w:tcPr>
            <w:tcW w:w="1134" w:type="dxa"/>
          </w:tcPr>
          <w:p w14:paraId="2CAE5A16" w14:textId="6E196E8F" w:rsidR="00377E57" w:rsidRPr="003C3047" w:rsidRDefault="00377E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820" w:type="dxa"/>
          </w:tcPr>
          <w:p w14:paraId="74E1EF45" w14:textId="23FC9A0B" w:rsidR="00377E57" w:rsidRPr="003C3047" w:rsidRDefault="00377E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tein names</w:t>
            </w:r>
          </w:p>
        </w:tc>
        <w:tc>
          <w:tcPr>
            <w:tcW w:w="3827" w:type="dxa"/>
          </w:tcPr>
          <w:p w14:paraId="1AA52567" w14:textId="5D8B39D9" w:rsidR="00377E57" w:rsidRPr="003C3047" w:rsidRDefault="00377E5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ole in IAV lifecycle</w:t>
            </w:r>
          </w:p>
        </w:tc>
      </w:tr>
      <w:tr w:rsidR="00377E57" w:rsidRPr="00CF3E55" w14:paraId="727F9B9E" w14:textId="77777777" w:rsidTr="003C3047">
        <w:trPr>
          <w:trHeight w:val="867"/>
        </w:trPr>
        <w:tc>
          <w:tcPr>
            <w:tcW w:w="1555" w:type="dxa"/>
            <w:vMerge w:val="restart"/>
          </w:tcPr>
          <w:p w14:paraId="635C2E62" w14:textId="5F7046AE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Host proteins enriched specifically in WT cells</w:t>
            </w:r>
          </w:p>
        </w:tc>
        <w:tc>
          <w:tcPr>
            <w:tcW w:w="2551" w:type="dxa"/>
          </w:tcPr>
          <w:p w14:paraId="73FA5B0C" w14:textId="08BBB472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P metabolic process</w:t>
            </w:r>
          </w:p>
          <w:p w14:paraId="70C74152" w14:textId="5A626547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46034</w:t>
            </w:r>
          </w:p>
        </w:tc>
        <w:tc>
          <w:tcPr>
            <w:tcW w:w="1134" w:type="dxa"/>
          </w:tcPr>
          <w:p w14:paraId="67D65FBC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2.50E-04</w:t>
            </w:r>
          </w:p>
          <w:p w14:paraId="2721D084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574916D1" w14:textId="2623A0E4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NDUFA9, NDUFV2, UQCRC1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PGAM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STOML2</w:t>
            </w:r>
            <w:r w:rsidRPr="003C3047">
              <w:rPr>
                <w:rFonts w:ascii="Arial" w:hAnsi="Arial" w:cs="Arial"/>
                <w:sz w:val="20"/>
                <w:szCs w:val="20"/>
              </w:rPr>
              <w:t>, HK1, PGK1, LDHA</w:t>
            </w:r>
          </w:p>
        </w:tc>
        <w:tc>
          <w:tcPr>
            <w:tcW w:w="3827" w:type="dxa"/>
          </w:tcPr>
          <w:p w14:paraId="29FD38FA" w14:textId="3FE00C64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7E57" w:rsidRPr="00CF3E55" w14:paraId="3E7F74B4" w14:textId="77777777" w:rsidTr="003C3047">
        <w:tc>
          <w:tcPr>
            <w:tcW w:w="1555" w:type="dxa"/>
            <w:vMerge/>
            <w:vAlign w:val="center"/>
          </w:tcPr>
          <w:p w14:paraId="69CFB584" w14:textId="1BF34A26" w:rsidR="00377E57" w:rsidRPr="003C3047" w:rsidRDefault="00377E57" w:rsidP="00377E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6039F3F" w14:textId="1E8FDA80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gulation of protein ubiquitination</w:t>
            </w:r>
          </w:p>
          <w:p w14:paraId="14578AE7" w14:textId="52246C7A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31396</w:t>
            </w:r>
          </w:p>
        </w:tc>
        <w:tc>
          <w:tcPr>
            <w:tcW w:w="1134" w:type="dxa"/>
          </w:tcPr>
          <w:p w14:paraId="063398DC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  <w:p w14:paraId="444FCC8F" w14:textId="77777777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0" w:type="dxa"/>
          </w:tcPr>
          <w:p w14:paraId="7D786D8C" w14:textId="208A6953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UBR5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UBQLN1, UBE2N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DCD6</w:t>
            </w:r>
          </w:p>
        </w:tc>
        <w:tc>
          <w:tcPr>
            <w:tcW w:w="3827" w:type="dxa"/>
          </w:tcPr>
          <w:p w14:paraId="100F8574" w14:textId="0E1C722A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UBR5 identified as </w: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t xml:space="preserve">PA and 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PB2 interactor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pPC9EaXNwbGF5VGV4dD48cmVjb3JkPjxy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pPC9EaXNwbGF5VGV4dD48cmVjb3JkPjxy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1-4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t xml:space="preserve">PDCD6 identified as PB2 interactor </w: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JlbDwvQXV0aG9yPjxZZWFyPjIwMTk8L1llYXI+PFJl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JlbDwvQXV0aG9yPjxZZWFyPjIwMTk8L1llYXI+PFJl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UBR5 and PDCD6 found to be proviral regulators of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CA1KTwvRGlzcGxheVRleHQ+PHJlY29yZD48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CA1KTwvRGlzcGxheVRleHQ+PHJlY29yZD48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1, 5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377E57" w:rsidRPr="00CF3E55" w14:paraId="4E4BCA93" w14:textId="77777777" w:rsidTr="003C3047">
        <w:tc>
          <w:tcPr>
            <w:tcW w:w="1555" w:type="dxa"/>
            <w:vMerge/>
            <w:vAlign w:val="center"/>
          </w:tcPr>
          <w:p w14:paraId="2F06617A" w14:textId="77777777" w:rsidR="00377E57" w:rsidRPr="003C3047" w:rsidRDefault="00377E57" w:rsidP="00377E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86FE253" w14:textId="0FBE168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gulation of translation initiation</w:t>
            </w:r>
          </w:p>
          <w:p w14:paraId="12757772" w14:textId="20BECD41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6446</w:t>
            </w:r>
          </w:p>
        </w:tc>
        <w:tc>
          <w:tcPr>
            <w:tcW w:w="1134" w:type="dxa"/>
          </w:tcPr>
          <w:p w14:paraId="5C5DD3C5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224</w:t>
            </w:r>
          </w:p>
          <w:p w14:paraId="3F73FC53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5FA3C08F" w14:textId="169220EF" w:rsidR="00377E57" w:rsidRPr="003C3047" w:rsidRDefault="00377E57" w:rsidP="00377E57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YTHDF2</w:t>
            </w:r>
            <w:r w:rsidRPr="003C3047">
              <w:rPr>
                <w:rFonts w:ascii="Arial" w:hAnsi="Arial" w:cs="Arial"/>
                <w:sz w:val="20"/>
                <w:szCs w:val="20"/>
              </w:rPr>
              <w:t>, EIF4H, EIF4G2</w:t>
            </w:r>
          </w:p>
        </w:tc>
        <w:tc>
          <w:tcPr>
            <w:tcW w:w="3827" w:type="dxa"/>
          </w:tcPr>
          <w:p w14:paraId="281F27EF" w14:textId="7778AA8F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YTHDF2 identified as PB2 interactor and proviral factor in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VydG5leTwvQXV0aG9yPjxZZWFyPjIwMTc8L1llYXI+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VydG5leTwvQXV0aG9yPjxZZWFyPjIwMTc8L1llYXI+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2, 6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397ED110" w14:textId="77777777" w:rsidTr="003C3047">
        <w:tc>
          <w:tcPr>
            <w:tcW w:w="1555" w:type="dxa"/>
            <w:vMerge/>
          </w:tcPr>
          <w:p w14:paraId="48EEF165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DF53ED" w14:textId="0A72EB19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IG-I signalling pathway</w:t>
            </w:r>
          </w:p>
          <w:p w14:paraId="3AACF4C2" w14:textId="52D50B6E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39529</w:t>
            </w:r>
          </w:p>
        </w:tc>
        <w:tc>
          <w:tcPr>
            <w:tcW w:w="1134" w:type="dxa"/>
          </w:tcPr>
          <w:p w14:paraId="592305D7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139</w:t>
            </w:r>
          </w:p>
          <w:p w14:paraId="4B21A870" w14:textId="77777777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0" w:type="dxa"/>
          </w:tcPr>
          <w:p w14:paraId="18368860" w14:textId="44675481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HB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HB2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CLPB</w:t>
            </w:r>
          </w:p>
        </w:tc>
        <w:tc>
          <w:tcPr>
            <w:tcW w:w="3827" w:type="dxa"/>
          </w:tcPr>
          <w:p w14:paraId="7F1A92CD" w14:textId="6DEEC2D8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HB1 </w:t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t>shown to have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 a proviral role in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hbmFiZTwvQXV0aG9yPjxZZWFyPjIwMTQ8L1llYXI+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hbmFiZTwvQXV0aG9yPjxZZWFyPjIwMTQ8L1llYXI+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t xml:space="preserve"> CLPB identified as a PB2 interactor </w:t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JlbDwvQXV0aG9yPjxZZWFyPjIwMTk8L1llYXI+PFJl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JlbDwvQXV0aG9yPjxZZWFyPjIwMTk8L1llYXI+PFJl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17629" w:rsidRPr="003C3047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17629"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7132AFFC" w14:textId="77777777" w:rsidTr="003C3047">
        <w:tc>
          <w:tcPr>
            <w:tcW w:w="1555" w:type="dxa"/>
            <w:vMerge/>
          </w:tcPr>
          <w:p w14:paraId="1891DD2E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7E2DE1B" w14:textId="75B1DE71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in folding </w:t>
            </w:r>
          </w:p>
          <w:p w14:paraId="51271FC3" w14:textId="763C9375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645</w:t>
            </w:r>
            <w:r w:rsidR="0028600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B880A78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1.11E-08</w:t>
            </w:r>
          </w:p>
          <w:p w14:paraId="08D6152F" w14:textId="77777777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64FA6A95" w14:textId="67085FB5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A9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A8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HSPE1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90AA</w:t>
            </w:r>
            <w:r w:rsidR="00AC7BC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D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A4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B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PA1B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DNAJA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DNAJA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DNAJA3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DNAJB1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BAG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FKBP4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CLPX, PDIA3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4HB</w:t>
            </w:r>
            <w:r w:rsidRPr="003C3047">
              <w:rPr>
                <w:rFonts w:ascii="Arial" w:hAnsi="Arial" w:cs="Arial"/>
                <w:sz w:val="20"/>
                <w:szCs w:val="20"/>
              </w:rPr>
              <w:t>, CALR</w:t>
            </w:r>
          </w:p>
        </w:tc>
        <w:tc>
          <w:tcPr>
            <w:tcW w:w="3827" w:type="dxa"/>
          </w:tcPr>
          <w:p w14:paraId="75D7C1CC" w14:textId="6C8DC0C2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identified as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pPC9EaXNwbGF5VGV4dD48cmVjb3Jk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YjeEQ7RGVwYXJ0bWVudCBvZiBHZW5l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BFbGVjdHJvbmljIGFkZHJlc3M6IGl2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7IERlcGFydG1lbnQgb2YgUGF0aG9iaW9sb2dpY2FsIFNjaWVu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pPC9EaXNwbGF5VGV4dD48cmVjb3Jk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YjeEQ7RGVwYXJ0bWVudCBvZiBHZW5l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BFbGVjdHJvbmljIGFkZHJlc3M6IGl2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7IERlcGFydG1lbnQgb2YgUGF0aG9iaW9sb2dpY2FsIFNjaWVu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331CF" w:rsidRPr="003C3047">
              <w:rPr>
                <w:rFonts w:ascii="Arial" w:hAnsi="Arial" w:cs="Arial"/>
                <w:noProof/>
                <w:sz w:val="20"/>
                <w:szCs w:val="20"/>
              </w:rPr>
              <w:t>(1-4, 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 or as regulators of the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tMTEpPC9EaXNwbGF5VGV4dD48cmVjb3Jk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tMTEpPC9EaXNwbGF5VGV4dD48cmVjb3Jk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331CF" w:rsidRPr="003C3047">
              <w:rPr>
                <w:rFonts w:ascii="Arial" w:hAnsi="Arial" w:cs="Arial"/>
                <w:noProof/>
                <w:sz w:val="20"/>
                <w:szCs w:val="20"/>
              </w:rPr>
              <w:t>(8-11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HSP90AA and DNAJA1 act as polymerase chaperone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0PC9ZZWFyPjxSZWNO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0PC9ZZWFyPjxSZWNO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10, 11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</w:tr>
      <w:tr w:rsidR="00377E57" w:rsidRPr="00CF3E55" w14:paraId="11555F4F" w14:textId="77777777" w:rsidTr="003C3047">
        <w:tc>
          <w:tcPr>
            <w:tcW w:w="1555" w:type="dxa"/>
            <w:vMerge/>
          </w:tcPr>
          <w:p w14:paraId="7BAB0B4C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0F61C79" w14:textId="43AF9661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</w:t>
            </w:r>
          </w:p>
          <w:p w14:paraId="2801ED47" w14:textId="0CF1F2DB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6351</w:t>
            </w:r>
          </w:p>
        </w:tc>
        <w:tc>
          <w:tcPr>
            <w:tcW w:w="1134" w:type="dxa"/>
          </w:tcPr>
          <w:p w14:paraId="5DC6144D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  <w:p w14:paraId="6CF88BD7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1619A926" w14:textId="1305BF7E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B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C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D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E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G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H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L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SUPT5H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TRIP13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ZC3H8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4012A">
              <w:rPr>
                <w:rFonts w:ascii="Arial" w:hAnsi="Arial" w:cs="Arial"/>
                <w:color w:val="00B050"/>
                <w:sz w:val="20"/>
                <w:szCs w:val="20"/>
              </w:rPr>
              <w:t>MAZ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PTMA</w:t>
            </w:r>
          </w:p>
        </w:tc>
        <w:tc>
          <w:tcPr>
            <w:tcW w:w="3827" w:type="dxa"/>
          </w:tcPr>
          <w:p w14:paraId="717ADBF6" w14:textId="76F06D6F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identified as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pPC9EaXNwbGF5VGV4dD48cmVjb3Jk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YjeEQ7RGVwYXJ0bWVudCBvZiBHZW5l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BFbGVjdHJvbmljIGFkZHJlc3M6IGl2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7IERlcGFydG1lbnQgb2YgUGF0aG9iaW9sb2dpY2FsIFNjaWVu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41097E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1097E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pPC9EaXNwbGF5VGV4dD48cmVjb3Jk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YjeEQ7RGVwYXJ0bWVudCBvZiBHZW5l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BFbGVjdHJvbmljIGFkZHJlc3M6IGl2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7IERlcGFydG1lbnQgb2YgUGF0aG9iaW9sb2dpY2FsIFNjaWVu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41097E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1097E" w:rsidRPr="003C3047">
              <w:rPr>
                <w:rFonts w:ascii="Arial" w:hAnsi="Arial" w:cs="Arial"/>
                <w:sz w:val="20"/>
                <w:szCs w:val="20"/>
              </w:rPr>
            </w:r>
            <w:r w:rsidR="0041097E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1097E" w:rsidRPr="003C3047">
              <w:rPr>
                <w:rFonts w:ascii="Arial" w:hAnsi="Arial" w:cs="Arial"/>
                <w:noProof/>
                <w:sz w:val="20"/>
                <w:szCs w:val="20"/>
              </w:rPr>
              <w:t>(1-4, 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 or as regulators of the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sIDksIDEyKTwvRGlzcGxheVRleHQ+PHJl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sIDksIDEyKTwvRGlzcGxheVRleHQ+PHJl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86002">
              <w:rPr>
                <w:rFonts w:ascii="Arial" w:hAnsi="Arial" w:cs="Arial"/>
                <w:sz w:val="20"/>
                <w:szCs w:val="20"/>
              </w:rPr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8, 9, 12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 Host RNAPII is important for viral transcription</w:t>
            </w:r>
            <w:r w:rsidR="00D331CF" w:rsidRPr="003C30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ngelhardt&lt;/Author&gt;&lt;Year&gt;2005&lt;/Year&gt;&lt;RecNum&gt;83&lt;/RecNum&gt;&lt;DisplayText&gt;(13)&lt;/DisplayText&gt;&lt;record&gt;&lt;rec-number&gt;83&lt;/rec-number&gt;&lt;foreign-keys&gt;&lt;key app="EN" db-id="s5ax5zeec5f0scezvpo5r9dcv50xefvzet5w" timestamp="1741955627"&gt;83&lt;/key&gt;&lt;/foreign-keys&gt;&lt;ref-type name="Journal Article"&gt;17&lt;/ref-type&gt;&lt;contributors&gt;&lt;authors&gt;&lt;author&gt;Engelhardt, O. G.&lt;/author&gt;&lt;author&gt;Smith, M.&lt;/author&gt;&lt;author&gt;Fodor, E.&lt;/author&gt;&lt;/authors&gt;&lt;/contributors&gt;&lt;auth-address&gt;Sir William Dunn School of Pathology, University of Oxford, South Parks Rd., Oxford OX1 3RE, United Kingdom.&lt;/auth-address&gt;&lt;titles&gt;&lt;title&gt;Association of the influenza A virus RNA-dependent RNA polymerase with cellular RNA polymerase II&lt;/title&gt;&lt;secondary-title&gt;J Virol&lt;/secondary-title&gt;&lt;/titles&gt;&lt;periodical&gt;&lt;full-title&gt;J Virol&lt;/full-title&gt;&lt;/periodical&gt;&lt;pages&gt;5812-8&lt;/pages&gt;&lt;volume&gt;79&lt;/volume&gt;&lt;number&gt;9&lt;/number&gt;&lt;keywords&gt;&lt;keyword&gt;Animals&lt;/keyword&gt;&lt;keyword&gt;Cell Line&lt;/keyword&gt;&lt;keyword&gt;Cell Nucleus/metabolism&lt;/keyword&gt;&lt;keyword&gt;Dogs&lt;/keyword&gt;&lt;keyword&gt;Gene Expression Regulation, Viral&lt;/keyword&gt;&lt;keyword&gt;Influenza A virus/*genetics/metabolism&lt;/keyword&gt;&lt;keyword&gt;Orthomyxoviridae Infections/*virology&lt;/keyword&gt;&lt;keyword&gt;RNA Polymerase II/*metabolism&lt;/keyword&gt;&lt;keyword&gt;RNA-Dependent RNA Polymerase/*metabolism&lt;/keyword&gt;&lt;keyword&gt;*Transcription, Genetic&lt;/keyword&gt;&lt;/keywords&gt;&lt;dates&gt;&lt;year&gt;2005&lt;/year&gt;&lt;pub-dates&gt;&lt;date&gt;May&lt;/date&gt;&lt;/pub-dates&gt;&lt;/dates&gt;&lt;isbn&gt;0022-538X (Print)&amp;#xD;1098-5514 (Electronic)&amp;#xD;0022-538X (Linking)&lt;/isbn&gt;&lt;accession-num&gt;15827195&lt;/accession-num&gt;&lt;urls&gt;&lt;related-urls&gt;&lt;url&gt;https://www.ncbi.nlm.nih.gov/pubmed/15827195&lt;/url&gt;&lt;/related-urls&gt;&lt;/urls&gt;&lt;custom2&gt;PMC1082766&lt;/custom2&gt;&lt;electronic-resource-num&gt;10.1128/JVI.79.9.5812-5818.2005&lt;/electronic-resource-num&gt;&lt;remote-database-name&gt;Medline&lt;/remote-database-name&gt;&lt;remote-database-provider&gt;NLM&lt;/remote-database-provider&gt;&lt;/record&gt;&lt;/Cite&gt;&lt;/EndNote&gt;</w:instrTex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144261F5" w14:textId="77777777" w:rsidTr="003C3047">
        <w:tc>
          <w:tcPr>
            <w:tcW w:w="1555" w:type="dxa"/>
            <w:vMerge/>
          </w:tcPr>
          <w:p w14:paraId="380F55B1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099B536" w14:textId="50650D16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Nuclear</w:t>
            </w:r>
            <w:proofErr w:type="gramEnd"/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velope</w:t>
            </w:r>
          </w:p>
          <w:p w14:paraId="111A5760" w14:textId="38FE7F12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5635</w:t>
            </w:r>
          </w:p>
        </w:tc>
        <w:tc>
          <w:tcPr>
            <w:tcW w:w="1134" w:type="dxa"/>
          </w:tcPr>
          <w:p w14:paraId="48D92651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227</w:t>
            </w:r>
          </w:p>
          <w:p w14:paraId="3A96B134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4218DBA0" w14:textId="4D9FD89A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IPO8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DHRS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KPNA3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CACYBP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LBR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EMD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RTN4, CLIC1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AX1</w:t>
            </w:r>
            <w:r w:rsidRPr="003C3047">
              <w:rPr>
                <w:rFonts w:ascii="Arial" w:hAnsi="Arial" w:cs="Arial"/>
                <w:sz w:val="20"/>
                <w:szCs w:val="20"/>
              </w:rPr>
              <w:t>, RB1CC1</w:t>
            </w:r>
          </w:p>
        </w:tc>
        <w:tc>
          <w:tcPr>
            <w:tcW w:w="3827" w:type="dxa"/>
          </w:tcPr>
          <w:p w14:paraId="4EAE6AC2" w14:textId="08721D51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shown to be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IsIDMsIDcpPC9EaXNwbGF5VGV4dD48cmVj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JiN4RDtEZXBhcnRtZW50IG9mIEdlbmV0aWNzIGFuZCBHZW5vbWljIFNjaWVuY2VzLCBJY2FobiBT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IEVsZWN0cm9uaWMgYWRkcmVzczogaXZhbi5tYXJhenppQG1zc20uZWR1LjwvYXV0aC1hZGRyZXNz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IsIDMsIDcpPC9EaXNwbGF5VGV4dD48cmVj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JiN4RDtEZXBhcnRtZW50IG9mIEdlbmV0aWNzIGFuZCBHZW5vbWljIFNjaWVuY2VzLCBJY2FobiBT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IEVsZWN0cm9uaWMgYWRkcmVzczogaXZhbi5tYXJhenppQG1zc20uZWR1LjwvYXV0aC1hZGRyZXNz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2, 3, 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 or regulators of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3U8L0F1dGhvcj48WWVhcj4yMDEzPC9ZZWFyPjxSZWNO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3U8L0F1dGhvcj48WWVhcj4yMDEzPC9ZZWFyPjxSZWNO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86002">
              <w:rPr>
                <w:rFonts w:ascii="Arial" w:hAnsi="Arial" w:cs="Arial"/>
                <w:sz w:val="20"/>
                <w:szCs w:val="20"/>
              </w:rPr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8, 14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0470EE93" w14:textId="77777777" w:rsidTr="003C3047">
        <w:tc>
          <w:tcPr>
            <w:tcW w:w="1555" w:type="dxa"/>
            <w:vMerge/>
          </w:tcPr>
          <w:p w14:paraId="6C4870CE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9E84185" w14:textId="4F8AC0A5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ucleolus </w:t>
            </w:r>
          </w:p>
          <w:p w14:paraId="09106DC4" w14:textId="165DA245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5730</w:t>
            </w:r>
          </w:p>
        </w:tc>
        <w:tc>
          <w:tcPr>
            <w:tcW w:w="1134" w:type="dxa"/>
          </w:tcPr>
          <w:p w14:paraId="04F49F66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4.30E-04</w:t>
            </w:r>
          </w:p>
          <w:p w14:paraId="564FC095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4C9BFFCD" w14:textId="7616F913" w:rsidR="00377E57" w:rsidRPr="007C3E73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NOL6, STAU2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AGED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ZNF62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PIN4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AKAP8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CDKN2AIPNL, HJURP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BM14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VRK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HF8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SNRPB2</w:t>
            </w:r>
            <w:r w:rsidR="008A7B7B"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, TIMM44, TP53</w:t>
            </w:r>
            <w:r w:rsidR="007C3E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7C3E73">
              <w:rPr>
                <w:rFonts w:ascii="Arial" w:hAnsi="Arial" w:cs="Arial"/>
                <w:sz w:val="20"/>
                <w:szCs w:val="20"/>
              </w:rPr>
              <w:t xml:space="preserve">ZNF622, </w:t>
            </w:r>
            <w:r w:rsidR="007C3E73" w:rsidRPr="007C3E73">
              <w:rPr>
                <w:rFonts w:ascii="Arial" w:hAnsi="Arial" w:cs="Arial"/>
                <w:b/>
                <w:bCs/>
                <w:sz w:val="20"/>
                <w:szCs w:val="20"/>
              </w:rPr>
              <w:t>SNRPB2</w:t>
            </w:r>
          </w:p>
        </w:tc>
        <w:tc>
          <w:tcPr>
            <w:tcW w:w="3827" w:type="dxa"/>
          </w:tcPr>
          <w:p w14:paraId="17B135FD" w14:textId="27B17AE8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identified as polymeras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IsIDQsIDcpPC9EaXNwbGF5VGV4dD48cmVj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JiN4RDtEZXBhcnRtZW50IG9mIEdlbmV0aWNzIGFuZCBHZW5vbWljIFNjaWVuY2VzLCBJY2FobiBT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IEVsZWN0cm9uaWMgYWRkcmVzczogaXZhbi5tYXJhenppQG1zc20uZWR1LjwvYXV0aC1hZGRyZXNz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IsIDQsIDcpPC9EaXNwbGF5VGV4dD48cmVj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JiN4RDtEZXBhcnRtZW50IG9mIEdlbmV0aWNzIGFuZCBHZW5vbWljIFNjaWVuY2VzLCBJY2FobiBT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B1885" w:rsidRPr="003C3047">
              <w:rPr>
                <w:rFonts w:ascii="Arial" w:hAnsi="Arial" w:cs="Arial"/>
                <w:noProof/>
                <w:sz w:val="20"/>
                <w:szCs w:val="20"/>
              </w:rPr>
              <w:t>(2, 4, 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RBM14 shown to have a proviral role in IAV polymerase activity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3J0ejwvQXV0aG9yPjxZZWFyPjIwMTE8L1llYXI+PFJl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3J0ejwvQXV0aG9yPjxZZWFyPjIwMTE8L1llYXI+PFJl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86002">
              <w:rPr>
                <w:rFonts w:ascii="Arial" w:hAnsi="Arial" w:cs="Arial"/>
                <w:sz w:val="20"/>
                <w:szCs w:val="20"/>
              </w:rPr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15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t xml:space="preserve">TIMM44 and TP53 shown to </w:t>
            </w:r>
            <w:r w:rsidR="003C3047">
              <w:rPr>
                <w:rFonts w:ascii="Arial" w:hAnsi="Arial" w:cs="Arial"/>
                <w:sz w:val="20"/>
                <w:szCs w:val="20"/>
              </w:rPr>
              <w:t>be regulators of</w: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3E73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t xml:space="preserve">IAV lifecycle </w: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sIDEyKTwvRGlzcGxheVRleHQ+PHJlY29y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sIDEyKTwvRGlzcGxheVRleHQ+PHJlY29y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86002">
              <w:rPr>
                <w:rFonts w:ascii="Arial" w:hAnsi="Arial" w:cs="Arial"/>
                <w:sz w:val="20"/>
                <w:szCs w:val="20"/>
              </w:rPr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8, 12)</w:t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FB1885"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76D53326" w14:textId="77777777" w:rsidTr="003C3047">
        <w:tc>
          <w:tcPr>
            <w:tcW w:w="1555" w:type="dxa"/>
            <w:vMerge/>
          </w:tcPr>
          <w:p w14:paraId="01ECAA2E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B526521" w14:textId="190D4F83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Prohibitin</w:t>
            </w:r>
            <w:proofErr w:type="spellEnd"/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mplex</w:t>
            </w:r>
          </w:p>
          <w:p w14:paraId="6BAE39C4" w14:textId="72FE4DEB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35632</w:t>
            </w:r>
          </w:p>
        </w:tc>
        <w:tc>
          <w:tcPr>
            <w:tcW w:w="1134" w:type="dxa"/>
          </w:tcPr>
          <w:p w14:paraId="210033A6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143</w:t>
            </w:r>
          </w:p>
          <w:p w14:paraId="15EAFF94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35B8F7A" w14:textId="3A12279A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517629"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1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, PHB2</w:t>
            </w:r>
          </w:p>
        </w:tc>
        <w:tc>
          <w:tcPr>
            <w:tcW w:w="3827" w:type="dxa"/>
          </w:tcPr>
          <w:p w14:paraId="1A9C3CCD" w14:textId="070942C1" w:rsidR="00377E57" w:rsidRPr="003C3047" w:rsidRDefault="00517629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HB1 shown to have a proviral role in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hbmFiZTwvQXV0aG9yPjxZZWFyPjIwMTQ8L1llYXI+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hbmFiZTwvQXV0aG9yPjxZZWFyPjIwMTQ8L1llYXI+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C3047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1B7CD429" w14:textId="77777777" w:rsidTr="003C3047">
        <w:tc>
          <w:tcPr>
            <w:tcW w:w="1555" w:type="dxa"/>
            <w:vMerge/>
          </w:tcPr>
          <w:p w14:paraId="3B26556F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C0894DB" w14:textId="2EB018B3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asome core complex</w:t>
            </w:r>
          </w:p>
          <w:p w14:paraId="660E4FEA" w14:textId="2126E48B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5839</w:t>
            </w:r>
          </w:p>
        </w:tc>
        <w:tc>
          <w:tcPr>
            <w:tcW w:w="1134" w:type="dxa"/>
          </w:tcPr>
          <w:p w14:paraId="7B59924E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8.05E-06</w:t>
            </w:r>
          </w:p>
          <w:p w14:paraId="0A2A5E1A" w14:textId="77777777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0" w:type="dxa"/>
          </w:tcPr>
          <w:p w14:paraId="4E1C9E98" w14:textId="17F76D57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SMA1</w:t>
            </w:r>
            <w:r w:rsidRPr="003C3047">
              <w:rPr>
                <w:rFonts w:ascii="Arial" w:hAnsi="Arial" w:cs="Arial"/>
                <w:sz w:val="20"/>
                <w:szCs w:val="20"/>
              </w:rPr>
              <w:t>, PSMA2, PSMA3, PSMB1, PSMB5, PSMB4</w:t>
            </w:r>
          </w:p>
        </w:tc>
        <w:tc>
          <w:tcPr>
            <w:tcW w:w="3827" w:type="dxa"/>
          </w:tcPr>
          <w:p w14:paraId="3AFD1E36" w14:textId="74C0D298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SMA1 identified as PB2 interactor and proviral factor in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QsIDgpPC9EaXNwbGF5VGV4dD48cmVjb3Jk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QsIDgpPC9EaXNwbGF5VGV4dD48cmVjb3Jk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4, 8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32793C63" w14:textId="77777777" w:rsidTr="003C3047">
        <w:tc>
          <w:tcPr>
            <w:tcW w:w="1555" w:type="dxa"/>
            <w:vMerge/>
          </w:tcPr>
          <w:p w14:paraId="7B648472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3C4A3FD" w14:textId="34B06923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2TP complex</w:t>
            </w:r>
          </w:p>
          <w:p w14:paraId="496B43FB" w14:textId="6C1A7A2A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97255</w:t>
            </w:r>
          </w:p>
        </w:tc>
        <w:tc>
          <w:tcPr>
            <w:tcW w:w="1134" w:type="dxa"/>
          </w:tcPr>
          <w:p w14:paraId="5DE5E85A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438</w:t>
            </w:r>
          </w:p>
          <w:p w14:paraId="4CB8E6AA" w14:textId="77777777" w:rsidR="00377E57" w:rsidRPr="003C3047" w:rsidRDefault="00377E57" w:rsidP="00377E57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31BD870" w14:textId="1668C777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UVBL1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 xml:space="preserve"> RUVBL2</w:t>
            </w:r>
          </w:p>
        </w:tc>
        <w:tc>
          <w:tcPr>
            <w:tcW w:w="3827" w:type="dxa"/>
          </w:tcPr>
          <w:p w14:paraId="4E4B1BE0" w14:textId="4A0CB3FC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Identified as interactors of PB2, PB1, and NP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CA3LCAxMiwgMTYsIDE3KTwvRGlzcGxheVRl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B23EE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23EE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CA3LCAxMiwgMTYsIDE3KTwvRGlzcGxheVRl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B23EE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23EE6">
              <w:rPr>
                <w:rFonts w:ascii="Arial" w:hAnsi="Arial" w:cs="Arial"/>
                <w:sz w:val="20"/>
                <w:szCs w:val="20"/>
              </w:rPr>
            </w:r>
            <w:r w:rsidR="00B23EE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3EE6">
              <w:rPr>
                <w:rFonts w:ascii="Arial" w:hAnsi="Arial" w:cs="Arial"/>
                <w:noProof/>
                <w:sz w:val="20"/>
                <w:szCs w:val="20"/>
              </w:rPr>
              <w:t>(1, 7, 12, 16, 1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. Shown to be regulators of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CAxNik8L0Rpc3BsYXlUZXh0PjxyZWNvcmQ+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B23EE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23EE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CAxNik8L0Rpc3BsYXlUZXh0PjxyZWNvcmQ+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B23EE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23EE6">
              <w:rPr>
                <w:rFonts w:ascii="Arial" w:hAnsi="Arial" w:cs="Arial"/>
                <w:sz w:val="20"/>
                <w:szCs w:val="20"/>
              </w:rPr>
            </w:r>
            <w:r w:rsidR="00B23EE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23EE6">
              <w:rPr>
                <w:rFonts w:ascii="Arial" w:hAnsi="Arial" w:cs="Arial"/>
                <w:noProof/>
                <w:sz w:val="20"/>
                <w:szCs w:val="20"/>
              </w:rPr>
              <w:t>(1, 16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593B106F" w14:textId="77777777" w:rsidTr="003C3047">
        <w:tc>
          <w:tcPr>
            <w:tcW w:w="1555" w:type="dxa"/>
            <w:vMerge/>
          </w:tcPr>
          <w:p w14:paraId="4741DB9A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B6E6371" w14:textId="6EBE42F2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NA polymerase II, holoenzyme</w:t>
            </w:r>
          </w:p>
          <w:p w14:paraId="45B7FD33" w14:textId="4ECD9D03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16591</w:t>
            </w:r>
          </w:p>
        </w:tc>
        <w:tc>
          <w:tcPr>
            <w:tcW w:w="1134" w:type="dxa"/>
          </w:tcPr>
          <w:p w14:paraId="641A9A87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4.09E-07</w:t>
            </w:r>
          </w:p>
          <w:p w14:paraId="42A4D362" w14:textId="77777777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446A0AE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B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C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D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E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G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H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L</w:t>
            </w:r>
          </w:p>
          <w:p w14:paraId="3E797621" w14:textId="6BA717BD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4B5B058" w14:textId="4E31835B" w:rsidR="00377E57" w:rsidRPr="003C3047" w:rsidRDefault="0041097E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identified as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pPC9EaXNwbGF5VGV4dD48cmVjb3Jk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YjeEQ7RGVwYXJ0bWVudCBvZiBHZW5l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BFbGVjdHJvbmljIGFkZHJlc3M6IGl2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7IERlcGFydG1lbnQgb2YgUGF0aG9iaW9sb2dpY2FsIFNjaWVu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pPC9EaXNwbGF5VGV4dD48cmVjb3Jk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YjeEQ7RGVwYXJ0bWVudCBvZiBHZW5l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7IERlcGFydG1lbnQgb2YgUGF0aG9iaW9sb2dpY2FsIFNjaWVu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C3047">
              <w:rPr>
                <w:rFonts w:ascii="Arial" w:hAnsi="Arial" w:cs="Arial"/>
                <w:noProof/>
                <w:sz w:val="20"/>
                <w:szCs w:val="20"/>
              </w:rPr>
              <w:t>(1-4, 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 or as regulators of the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pPC9EaXNwbGF5VGV4dD48cmVjb3JkPjxy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JsYXM8L0F1dGhvcj48WWVhcj4yMDEwPC9ZZWFyPjxS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C3047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6223BFFD" w14:textId="77777777" w:rsidTr="003C3047">
        <w:tc>
          <w:tcPr>
            <w:tcW w:w="1555" w:type="dxa"/>
            <w:vMerge/>
          </w:tcPr>
          <w:p w14:paraId="659D5C01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FC8782D" w14:textId="0ABF6253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14:paraId="24853790" w14:textId="776090BC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8B72181" w14:textId="36A6D42B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SEC63, HISTH2B, SPC25, SSR1, PRKCSH, RALA, SARS2, GPC4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CLUH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TLN1, HADHB, ECHS1, PYCR1, RAD23B, CAP1, SLC16A1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CSTF3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NME1, NSDHL, GTPBP6, ME2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MLF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SDF4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SAE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PM1G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ZC3H11A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HARS, ESD, NES, PDS5A, GPN3, CNN2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AIFM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HKG2, </w:t>
            </w:r>
            <w:r w:rsidR="00E4012A">
              <w:rPr>
                <w:rFonts w:ascii="Arial" w:hAnsi="Arial" w:cs="Arial"/>
                <w:sz w:val="20"/>
                <w:szCs w:val="20"/>
              </w:rPr>
              <w:t xml:space="preserve">CALM, 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PFN1, CS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MDH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ACO2, MYEF2, PEBP1, ATIC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ALDH18A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OAT, RCN1, RAB2, SMS, SNX2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SARNP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SAT1, TECR, THAP11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ALDH1B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MPCB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MAP1B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DHB, KIF23, SNRPG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TUFM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PAPSS1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AHNAK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FKBP3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CNDP2, SF1, AP4S1, ERAL1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CALU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SEPTIN-9, BLVRA, ACTA1, SMARCE1, RAB1, HDGF, ANXA5, TFRC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GLUD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C4, ETFA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CYCS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B050"/>
                <w:sz w:val="20"/>
                <w:szCs w:val="20"/>
              </w:rPr>
              <w:t>FUBP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ENAH, TALDO1, MACF1, AURKA, GSTP1, AMD1, </w:t>
            </w:r>
            <w:r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HMGB1</w:t>
            </w:r>
            <w:r w:rsidR="008A7B7B" w:rsidRPr="003C304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, HMGB2</w:t>
            </w:r>
          </w:p>
        </w:tc>
        <w:tc>
          <w:tcPr>
            <w:tcW w:w="3827" w:type="dxa"/>
          </w:tcPr>
          <w:p w14:paraId="748D0C74" w14:textId="19E74200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shown to be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sIDE4KTwvRGlzcGxheVRleHQ+PHJl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uJiN4RDtFUkFUTyBJbmZlY3Rpb24tSW5kdWNlZCBIb3N0IFJl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sIDcsIDE4KTwvRGlzcGxheVRleHQ+PHJl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B1709" w:rsidRPr="003C3047">
              <w:rPr>
                <w:rFonts w:ascii="Arial" w:hAnsi="Arial" w:cs="Arial"/>
                <w:noProof/>
                <w:sz w:val="20"/>
                <w:szCs w:val="20"/>
              </w:rPr>
              <w:t>(1-4, 7, 18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 or regulators of IAV lifecycle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pZzwvQXV0aG9yPjxZZWFyPjIwMTA8L1llYXI+PFJl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56476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6476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pZzwvQXV0aG9yPjxZZWFyPjIwMTA8L1llYXI+PFJl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56476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64760">
              <w:rPr>
                <w:rFonts w:ascii="Arial" w:hAnsi="Arial" w:cs="Arial"/>
                <w:sz w:val="20"/>
                <w:szCs w:val="20"/>
              </w:rPr>
            </w:r>
            <w:r w:rsidR="0056476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64760">
              <w:rPr>
                <w:rFonts w:ascii="Arial" w:hAnsi="Arial" w:cs="Arial"/>
                <w:noProof/>
                <w:sz w:val="20"/>
                <w:szCs w:val="20"/>
              </w:rPr>
              <w:t>(8, 9, 12, 18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67BEF4BF" w14:textId="77777777" w:rsidTr="003C3047">
        <w:tc>
          <w:tcPr>
            <w:tcW w:w="1555" w:type="dxa"/>
            <w:vMerge w:val="restart"/>
          </w:tcPr>
          <w:p w14:paraId="77E4C5F0" w14:textId="297CD629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st proteins enriched in both WT and 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NP32-KO cells</w:t>
            </w:r>
          </w:p>
        </w:tc>
        <w:tc>
          <w:tcPr>
            <w:tcW w:w="2551" w:type="dxa"/>
          </w:tcPr>
          <w:p w14:paraId="4CC4E170" w14:textId="4F7747BB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anscription</w:t>
            </w:r>
          </w:p>
          <w:p w14:paraId="5AD79F4A" w14:textId="410D4A64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6351</w:t>
            </w:r>
          </w:p>
        </w:tc>
        <w:tc>
          <w:tcPr>
            <w:tcW w:w="1134" w:type="dxa"/>
          </w:tcPr>
          <w:p w14:paraId="1F500F0B" w14:textId="2B6A1146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4820" w:type="dxa"/>
          </w:tcPr>
          <w:p w14:paraId="1D06C93B" w14:textId="25B1567F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A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I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POLR2J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color w:val="0070C0"/>
                <w:sz w:val="20"/>
                <w:szCs w:val="20"/>
              </w:rPr>
              <w:t>RPAP2</w:t>
            </w:r>
          </w:p>
        </w:tc>
        <w:tc>
          <w:tcPr>
            <w:tcW w:w="3827" w:type="dxa"/>
          </w:tcPr>
          <w:p w14:paraId="28628CC4" w14:textId="63D3AC65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identified as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cpPC9EaXNwbGF5VGV4dD48cmVjb3JkPjxy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JiN4RDtE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IEVsZWN0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cpPC9EaXNwbGF5VGV4dD48cmVjb3JkPjxy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JiN4RDtE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IEVsZWN0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 Host RNAPII is important for viral transcription</w:t>
            </w:r>
            <w:r w:rsidR="008440F0" w:rsidRPr="003C30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76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6476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ngelhardt&lt;/Author&gt;&lt;Year&gt;2005&lt;/Year&gt;&lt;RecNum&gt;83&lt;/RecNum&gt;&lt;DisplayText&gt;(13)&lt;/DisplayText&gt;&lt;record&gt;&lt;rec-number&gt;83&lt;/rec-number&gt;&lt;foreign-keys&gt;&lt;key app="EN" db-id="s5ax5zeec5f0scezvpo5r9dcv50xefvzet5w" timestamp="1741955627"&gt;83&lt;/key&gt;&lt;/foreign-keys&gt;&lt;ref-type name="Journal Article"&gt;17&lt;/ref-type&gt;&lt;contributors&gt;&lt;authors&gt;&lt;author&gt;Engelhardt, O. G.&lt;/author&gt;&lt;author&gt;Smith, M.&lt;/author&gt;&lt;author&gt;Fodor, E.&lt;/author&gt;&lt;/authors&gt;&lt;/contributors&gt;&lt;auth-address&gt;Sir William Dunn School of Pathology, University of Oxford, South Parks Rd., Oxford OX1 3RE, United Kingdom.&lt;/auth-address&gt;&lt;titles&gt;&lt;title&gt;Association of the influenza A virus RNA-dependent RNA polymerase with cellular RNA polymerase II&lt;/title&gt;&lt;secondary-title&gt;J Virol&lt;/secondary-title&gt;&lt;/titles&gt;&lt;periodical&gt;&lt;full-title&gt;J Virol&lt;/full-title&gt;&lt;/periodical&gt;&lt;pages&gt;5812-8&lt;/pages&gt;&lt;volume&gt;79&lt;/volume&gt;&lt;number&gt;9&lt;/number&gt;&lt;keywords&gt;&lt;keyword&gt;Animals&lt;/keyword&gt;&lt;keyword&gt;Cell Line&lt;/keyword&gt;&lt;keyword&gt;Cell Nucleus/metabolism&lt;/keyword&gt;&lt;keyword&gt;Dogs&lt;/keyword&gt;&lt;keyword&gt;Gene Expression Regulation, Viral&lt;/keyword&gt;&lt;keyword&gt;Influenza A virus/*genetics/metabolism&lt;/keyword&gt;&lt;keyword&gt;Orthomyxoviridae Infections/*virology&lt;/keyword&gt;&lt;keyword&gt;RNA Polymerase II/*metabolism&lt;/keyword&gt;&lt;keyword&gt;RNA-Dependent RNA Polymerase/*metabolism&lt;/keyword&gt;&lt;keyword&gt;*Transcription, Genetic&lt;/keyword&gt;&lt;/keywords&gt;&lt;dates&gt;&lt;year&gt;2005&lt;/year&gt;&lt;pub-dates&gt;&lt;date&gt;May&lt;/date&gt;&lt;/pub-dates&gt;&lt;/dates&gt;&lt;isbn&gt;0022-538X (Print)&amp;#xD;1098-5514 (Electronic)&amp;#xD;0022-538X (Linking)&lt;/isbn&gt;&lt;accession-num&gt;15827195&lt;/accession-num&gt;&lt;urls&gt;&lt;related-urls&gt;&lt;url&gt;https://www.ncbi.nlm.nih.gov/pubmed/15827195&lt;/url&gt;&lt;/related-urls&gt;&lt;/urls&gt;&lt;custom2&gt;PMC1082766&lt;/custom2&gt;&lt;electronic-resource-num&gt;10.1128/JVI.79.9.5812-5818.2005&lt;/electronic-resource-num&gt;&lt;remote-database-name&gt;Medline&lt;/remote-database-name&gt;&lt;remote-database-provider&gt;NLM&lt;/remote-database-provider&gt;&lt;/record&gt;&lt;/Cite&gt;&lt;/EndNote&gt;</w:instrText>
            </w:r>
            <w:r w:rsidR="0056476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64760"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  <w:r w:rsidR="0056476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4D63830B" w14:textId="77777777" w:rsidTr="003C3047">
        <w:tc>
          <w:tcPr>
            <w:tcW w:w="1555" w:type="dxa"/>
            <w:vMerge/>
          </w:tcPr>
          <w:p w14:paraId="49DAC2D9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6D3D368" w14:textId="2E07B603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NA polymerase II, holoenzyme</w:t>
            </w:r>
          </w:p>
          <w:p w14:paraId="6871CEB4" w14:textId="35EBB10D" w:rsidR="00377E57" w:rsidRPr="00286002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16591</w:t>
            </w:r>
          </w:p>
        </w:tc>
        <w:tc>
          <w:tcPr>
            <w:tcW w:w="1134" w:type="dxa"/>
          </w:tcPr>
          <w:p w14:paraId="4E1B0942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4.09E-07</w:t>
            </w:r>
          </w:p>
          <w:p w14:paraId="7113C15B" w14:textId="77777777" w:rsidR="00377E57" w:rsidRPr="003C3047" w:rsidRDefault="00377E57" w:rsidP="00377E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1DEDA477" w14:textId="35E67146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R2A, POLR2I, POLR2J,</w:t>
            </w: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3047">
              <w:rPr>
                <w:rFonts w:ascii="Arial" w:hAnsi="Arial" w:cs="Arial"/>
                <w:color w:val="0070C0"/>
                <w:sz w:val="20"/>
                <w:szCs w:val="20"/>
              </w:rPr>
              <w:t>RPAP2</w:t>
            </w:r>
          </w:p>
        </w:tc>
        <w:tc>
          <w:tcPr>
            <w:tcW w:w="3827" w:type="dxa"/>
          </w:tcPr>
          <w:p w14:paraId="40CB2BFE" w14:textId="2D0C6D05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identified as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cpPC9EaXNwbGF5VGV4dD48cmVjb3JkPjxy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JiN4RDtE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IEVsZWN0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F0b248L0F1dGhvcj48WWVhcj4yMDE2PC9ZZWFyPjxS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JiN4RDtE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</w:r>
            <w:r w:rsidR="008A7B7B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A7B7B" w:rsidRPr="003C3047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 Host RNAPII is important for viral transcription</w:t>
            </w:r>
            <w:r w:rsidR="008440F0" w:rsidRPr="003C30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ngelhardt&lt;/Author&gt;&lt;Year&gt;2005&lt;/Year&gt;&lt;RecNum&gt;83&lt;/RecNum&gt;&lt;DisplayText&gt;(13)&lt;/DisplayText&gt;&lt;record&gt;&lt;rec-number&gt;83&lt;/rec-number&gt;&lt;foreign-keys&gt;&lt;key app="EN" db-id="s5ax5zeec5f0scezvpo5r9dcv50xefvzet5w" timestamp="1741955627"&gt;83&lt;/key&gt;&lt;/foreign-keys&gt;&lt;ref-type name="Journal Article"&gt;17&lt;/ref-type&gt;&lt;contributors&gt;&lt;authors&gt;&lt;author&gt;Engelhardt, O. G.&lt;/author&gt;&lt;author&gt;Smith, M.&lt;/author&gt;&lt;author&gt;Fodor, E.&lt;/author&gt;&lt;/authors&gt;&lt;/contributors&gt;&lt;auth-address&gt;Sir William Dunn School of Pathology, University of Oxford, South Parks Rd., Oxford OX1 3RE, United Kingdom.&lt;/auth-address&gt;&lt;titles&gt;&lt;title&gt;Association of the influenza A virus RNA-dependent RNA polymerase with cellular RNA polymerase II&lt;/title&gt;&lt;secondary-title&gt;J Virol&lt;/secondary-title&gt;&lt;/titles&gt;&lt;periodical&gt;&lt;full-title&gt;J Virol&lt;/full-title&gt;&lt;/periodical&gt;&lt;pages&gt;5812-8&lt;/pages&gt;&lt;volume&gt;79&lt;/volume&gt;&lt;number&gt;9&lt;/number&gt;&lt;keywords&gt;&lt;keyword&gt;Animals&lt;/keyword&gt;&lt;keyword&gt;Cell Line&lt;/keyword&gt;&lt;keyword&gt;Cell Nucleus/metabolism&lt;/keyword&gt;&lt;keyword&gt;Dogs&lt;/keyword&gt;&lt;keyword&gt;Gene Expression Regulation, Viral&lt;/keyword&gt;&lt;keyword&gt;Influenza A virus/*genetics/metabolism&lt;/keyword&gt;&lt;keyword&gt;Orthomyxoviridae Infections/*virology&lt;/keyword&gt;&lt;keyword&gt;RNA Polymerase II/*metabolism&lt;/keyword&gt;&lt;keyword&gt;RNA-Dependent RNA Polymerase/*metabolism&lt;/keyword&gt;&lt;keyword&gt;*Transcription, Genetic&lt;/keyword&gt;&lt;/keywords&gt;&lt;dates&gt;&lt;year&gt;2005&lt;/year&gt;&lt;pub-dates&gt;&lt;date&gt;May&lt;/date&gt;&lt;/pub-dates&gt;&lt;/dates&gt;&lt;isbn&gt;0022-538X (Print)&amp;#xD;1098-5514 (Electronic)&amp;#xD;0022-538X (Linking)&lt;/isbn&gt;&lt;accession-num&gt;15827195&lt;/accession-num&gt;&lt;urls&gt;&lt;related-urls&gt;&lt;url&gt;https://www.ncbi.nlm.nih.gov/pubmed/15827195&lt;/url&gt;&lt;/related-urls&gt;&lt;/urls&gt;&lt;custom2&gt;PMC1082766&lt;/custom2&gt;&lt;electronic-resource-num&gt;10.1128/JVI.79.9.5812-5818.2005&lt;/electronic-resource-num&gt;&lt;remote-database-name&gt;Medline&lt;/remote-database-name&gt;&lt;remote-database-provider&gt;NLM&lt;/remote-database-provider&gt;&lt;/record&gt;&lt;/Cite&gt;&lt;/EndNote&gt;</w:instrTex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  <w:r w:rsidR="003B1709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7E57" w:rsidRPr="00CF3E55" w14:paraId="3D372A9A" w14:textId="77777777" w:rsidTr="003C3047">
        <w:tc>
          <w:tcPr>
            <w:tcW w:w="1555" w:type="dxa"/>
            <w:vMerge/>
          </w:tcPr>
          <w:p w14:paraId="40DC15E4" w14:textId="77777777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AE151A4" w14:textId="2577098C" w:rsidR="00377E57" w:rsidRPr="003C3047" w:rsidRDefault="00377E57" w:rsidP="00377E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14:paraId="76B5BEDF" w14:textId="77777777" w:rsidR="00377E57" w:rsidRPr="003C3047" w:rsidRDefault="00377E57" w:rsidP="00377E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0" w:type="dxa"/>
          </w:tcPr>
          <w:p w14:paraId="7105DF82" w14:textId="5D5DE8B8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564760">
              <w:rPr>
                <w:rFonts w:ascii="Arial" w:hAnsi="Arial" w:cs="Arial"/>
                <w:b/>
                <w:bCs/>
                <w:sz w:val="20"/>
                <w:szCs w:val="20"/>
              </w:rPr>
              <w:t>SEC61B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, PJA2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MAGED1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RNF219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AKAP8L</w:t>
            </w:r>
            <w:r w:rsidRPr="003C304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SBP1</w:t>
            </w:r>
          </w:p>
        </w:tc>
        <w:tc>
          <w:tcPr>
            <w:tcW w:w="3827" w:type="dxa"/>
          </w:tcPr>
          <w:p w14:paraId="095C83C1" w14:textId="767AD9EB" w:rsidR="00377E57" w:rsidRPr="003C3047" w:rsidRDefault="00377E57" w:rsidP="00377E57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Proteins in bold shown to be polymerase interactors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pPC9EaXNwbGF5VGV4dD48cmVjb3JkPjxy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AA140E" w:rsidRPr="003C30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A140E"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FzPC9BdXRob3I+PFllYXI+MjAyMzwvWWVhcj48UmVj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AA140E" w:rsidRPr="003C30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A140E" w:rsidRPr="003C3047">
              <w:rPr>
                <w:rFonts w:ascii="Arial" w:hAnsi="Arial" w:cs="Arial"/>
                <w:sz w:val="20"/>
                <w:szCs w:val="20"/>
              </w:rPr>
            </w:r>
            <w:r w:rsidR="00AA140E"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A140E" w:rsidRPr="003C3047">
              <w:rPr>
                <w:rFonts w:ascii="Arial" w:hAnsi="Arial" w:cs="Arial"/>
                <w:noProof/>
                <w:sz w:val="20"/>
                <w:szCs w:val="20"/>
              </w:rPr>
              <w:t>(1-4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A140E" w:rsidRPr="00CF3E55" w14:paraId="0963BBD0" w14:textId="77777777" w:rsidTr="003C3047">
        <w:tc>
          <w:tcPr>
            <w:tcW w:w="1555" w:type="dxa"/>
            <w:vMerge w:val="restart"/>
          </w:tcPr>
          <w:p w14:paraId="50DA1609" w14:textId="5B625A6C" w:rsidR="00AA140E" w:rsidRPr="003C3047" w:rsidRDefault="00AA140E" w:rsidP="00AA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Host proteins enriched specifically in ANP32-KO cells</w:t>
            </w:r>
          </w:p>
        </w:tc>
        <w:tc>
          <w:tcPr>
            <w:tcW w:w="2551" w:type="dxa"/>
          </w:tcPr>
          <w:p w14:paraId="44E10CCC" w14:textId="77777777" w:rsidR="00AA140E" w:rsidRPr="003C3047" w:rsidRDefault="00AA140E" w:rsidP="00AA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process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P metabolic process</w:t>
            </w:r>
          </w:p>
          <w:p w14:paraId="598C35AE" w14:textId="2DF40795" w:rsidR="00AA140E" w:rsidRPr="00286002" w:rsidRDefault="00AA140E" w:rsidP="00AA14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46034</w:t>
            </w:r>
          </w:p>
        </w:tc>
        <w:tc>
          <w:tcPr>
            <w:tcW w:w="1134" w:type="dxa"/>
          </w:tcPr>
          <w:p w14:paraId="19CF2DCE" w14:textId="77777777" w:rsidR="00AA140E" w:rsidRPr="003C3047" w:rsidRDefault="00AA140E" w:rsidP="00AA14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2.50E-04</w:t>
            </w:r>
          </w:p>
          <w:p w14:paraId="72F428F4" w14:textId="77777777" w:rsidR="00AA140E" w:rsidRPr="003C3047" w:rsidRDefault="00AA140E" w:rsidP="00AA14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0" w:type="dxa"/>
          </w:tcPr>
          <w:p w14:paraId="1BD40331" w14:textId="55B0F90A" w:rsidR="00AA140E" w:rsidRPr="003C3047" w:rsidRDefault="00AA140E" w:rsidP="00AA140E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>NDUFAB1</w:t>
            </w:r>
          </w:p>
        </w:tc>
        <w:tc>
          <w:tcPr>
            <w:tcW w:w="3827" w:type="dxa"/>
          </w:tcPr>
          <w:p w14:paraId="2F8B2DAB" w14:textId="0256CCDD" w:rsidR="00AA140E" w:rsidRPr="003C3047" w:rsidRDefault="00AA140E" w:rsidP="00AA140E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A140E" w:rsidRPr="00CF3E55" w14:paraId="130B36D9" w14:textId="77777777" w:rsidTr="003C3047">
        <w:tc>
          <w:tcPr>
            <w:tcW w:w="1555" w:type="dxa"/>
            <w:vMerge/>
          </w:tcPr>
          <w:p w14:paraId="75065A36" w14:textId="77777777" w:rsidR="00AA140E" w:rsidRPr="003C3047" w:rsidRDefault="00AA140E" w:rsidP="00AA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48851DE" w14:textId="77777777" w:rsidR="00AA140E" w:rsidRPr="003C3047" w:rsidRDefault="00AA140E" w:rsidP="00AA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ular component:</w:t>
            </w: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ucleolus </w:t>
            </w:r>
          </w:p>
          <w:p w14:paraId="0FBFCCF8" w14:textId="05D39A07" w:rsidR="00AA140E" w:rsidRPr="00286002" w:rsidRDefault="00AA140E" w:rsidP="00AA14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GO:0005730</w:t>
            </w:r>
          </w:p>
        </w:tc>
        <w:tc>
          <w:tcPr>
            <w:tcW w:w="1134" w:type="dxa"/>
          </w:tcPr>
          <w:p w14:paraId="01FE708E" w14:textId="77777777" w:rsidR="00AA140E" w:rsidRPr="003C3047" w:rsidRDefault="00AA140E" w:rsidP="00AA14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/>
                <w:sz w:val="20"/>
                <w:szCs w:val="20"/>
              </w:rPr>
              <w:t>4.30E-04</w:t>
            </w:r>
          </w:p>
          <w:p w14:paraId="4C27099B" w14:textId="77777777" w:rsidR="00AA140E" w:rsidRPr="003C3047" w:rsidRDefault="00AA140E" w:rsidP="00AA14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10A84C0A" w14:textId="01795D29" w:rsidR="00AA140E" w:rsidRPr="003C3047" w:rsidRDefault="00AA140E" w:rsidP="00AA140E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>CSTB, GOLGA3</w:t>
            </w:r>
          </w:p>
        </w:tc>
        <w:tc>
          <w:tcPr>
            <w:tcW w:w="3827" w:type="dxa"/>
          </w:tcPr>
          <w:p w14:paraId="2379CF1C" w14:textId="523F568A" w:rsidR="00AA140E" w:rsidRPr="003C3047" w:rsidRDefault="00AA140E" w:rsidP="00AA140E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A140E" w:rsidRPr="00CF3E55" w14:paraId="7D0AC761" w14:textId="77777777" w:rsidTr="003C3047">
        <w:tc>
          <w:tcPr>
            <w:tcW w:w="1555" w:type="dxa"/>
            <w:vMerge/>
          </w:tcPr>
          <w:p w14:paraId="46BF8B85" w14:textId="77777777" w:rsidR="00AA140E" w:rsidRPr="003C3047" w:rsidRDefault="00AA140E" w:rsidP="00AA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D5852D8" w14:textId="038BBA43" w:rsidR="00AA140E" w:rsidRPr="003C3047" w:rsidRDefault="00AA140E" w:rsidP="00AA14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3047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14:paraId="006F0708" w14:textId="77777777" w:rsidR="00AA140E" w:rsidRPr="003C3047" w:rsidRDefault="00AA140E" w:rsidP="00AA14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E6D7A39" w14:textId="7754C0D6" w:rsidR="00AA140E" w:rsidRPr="003C3047" w:rsidRDefault="00AA140E" w:rsidP="00AA140E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b/>
                <w:bCs/>
                <w:sz w:val="20"/>
                <w:szCs w:val="20"/>
              </w:rPr>
              <w:t>HIST1H2A</w:t>
            </w:r>
            <w:r w:rsidRPr="003C3047">
              <w:rPr>
                <w:rFonts w:ascii="Arial" w:hAnsi="Arial" w:cs="Arial"/>
                <w:sz w:val="20"/>
                <w:szCs w:val="20"/>
              </w:rPr>
              <w:t>, MYO5B, MYL1, SNRPG, RPL26L1</w:t>
            </w:r>
          </w:p>
        </w:tc>
        <w:tc>
          <w:tcPr>
            <w:tcW w:w="3827" w:type="dxa"/>
          </w:tcPr>
          <w:p w14:paraId="08F6BF05" w14:textId="5DD3F004" w:rsidR="00AA140E" w:rsidRPr="003C3047" w:rsidRDefault="00AA140E" w:rsidP="00AA140E">
            <w:pPr>
              <w:rPr>
                <w:rFonts w:ascii="Arial" w:hAnsi="Arial" w:cs="Arial"/>
                <w:sz w:val="20"/>
                <w:szCs w:val="20"/>
              </w:rPr>
            </w:pPr>
            <w:r w:rsidRPr="003C3047">
              <w:rPr>
                <w:rFonts w:ascii="Arial" w:hAnsi="Arial" w:cs="Arial"/>
                <w:sz w:val="20"/>
                <w:szCs w:val="20"/>
              </w:rPr>
              <w:t xml:space="preserve">HIST1H2A shown to be regulator of IAV infection 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waXJhPC9BdXRob3I+PFllYXI+MjAwOTwvWWVhcj48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waXJhPC9BdXRob3I+PFllYXI+MjAwOTwvWWVhcj48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2860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86002">
              <w:rPr>
                <w:rFonts w:ascii="Arial" w:hAnsi="Arial" w:cs="Arial"/>
                <w:sz w:val="20"/>
                <w:szCs w:val="20"/>
              </w:rPr>
            </w:r>
            <w:r w:rsidR="002860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86002"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  <w:r w:rsidRPr="003C30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C304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76474C2F" w14:textId="77777777" w:rsidR="007C3E73" w:rsidRDefault="007C3E73">
      <w:pPr>
        <w:rPr>
          <w:rFonts w:ascii="Arial" w:hAnsi="Arial" w:cs="Arial"/>
          <w:b/>
          <w:bCs/>
          <w:sz w:val="22"/>
          <w:szCs w:val="22"/>
        </w:rPr>
      </w:pPr>
    </w:p>
    <w:p w14:paraId="18F2D1F7" w14:textId="275EAE09" w:rsidR="00855767" w:rsidRPr="00F36728" w:rsidRDefault="00855767">
      <w:pPr>
        <w:rPr>
          <w:rFonts w:ascii="Arial" w:hAnsi="Arial" w:cs="Arial"/>
          <w:b/>
          <w:bCs/>
          <w:sz w:val="22"/>
          <w:szCs w:val="22"/>
        </w:rPr>
      </w:pPr>
      <w:r w:rsidRPr="00F36728">
        <w:rPr>
          <w:rFonts w:ascii="Arial" w:hAnsi="Arial" w:cs="Arial"/>
          <w:b/>
          <w:bCs/>
          <w:sz w:val="22"/>
          <w:szCs w:val="22"/>
        </w:rPr>
        <w:t>References</w:t>
      </w:r>
    </w:p>
    <w:p w14:paraId="32FF4989" w14:textId="77777777" w:rsidR="00564760" w:rsidRPr="00F36728" w:rsidRDefault="00910526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sz w:val="22"/>
          <w:szCs w:val="22"/>
        </w:rPr>
        <w:fldChar w:fldCharType="begin"/>
      </w:r>
      <w:r w:rsidRPr="00F36728">
        <w:rPr>
          <w:rFonts w:ascii="Arial" w:hAnsi="Arial" w:cs="Arial"/>
          <w:sz w:val="22"/>
          <w:szCs w:val="22"/>
        </w:rPr>
        <w:instrText xml:space="preserve"> ADDIN EN.REFLIST </w:instrText>
      </w:r>
      <w:r w:rsidRPr="00F36728">
        <w:rPr>
          <w:rFonts w:ascii="Arial" w:hAnsi="Arial" w:cs="Arial"/>
          <w:sz w:val="22"/>
          <w:szCs w:val="22"/>
        </w:rPr>
        <w:fldChar w:fldCharType="separate"/>
      </w:r>
      <w:r w:rsidR="00564760" w:rsidRPr="00F36728">
        <w:rPr>
          <w:rFonts w:ascii="Arial" w:hAnsi="Arial" w:cs="Arial"/>
          <w:noProof/>
          <w:sz w:val="22"/>
          <w:szCs w:val="22"/>
        </w:rPr>
        <w:t>1.</w:t>
      </w:r>
      <w:r w:rsidR="00564760" w:rsidRPr="00F36728">
        <w:rPr>
          <w:rFonts w:ascii="Arial" w:hAnsi="Arial" w:cs="Arial"/>
          <w:noProof/>
          <w:sz w:val="22"/>
          <w:szCs w:val="22"/>
        </w:rPr>
        <w:tab/>
        <w:t>Haas KM, McGregor MJ, Bouhaddou M, Polacco BJ, Kim EY, Nguyen TT, et al. Proteomic and genetic analyses of influenza A viruses identify pan-viral host targets. Nat Commun. 2023;14(1):6030.</w:t>
      </w:r>
    </w:p>
    <w:p w14:paraId="66B0A437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2.</w:t>
      </w:r>
      <w:r w:rsidRPr="00F36728">
        <w:rPr>
          <w:rFonts w:ascii="Arial" w:hAnsi="Arial" w:cs="Arial"/>
          <w:noProof/>
          <w:sz w:val="22"/>
          <w:szCs w:val="22"/>
        </w:rPr>
        <w:tab/>
        <w:t>York A, Hutchinson EC, Fodor E. Interactome analysis of the influenza A virus transcription/replication machinery identifies protein phosphatase 6 as a cellular factor required for efficient virus replication. J Virol. 2014;88(22):13284-99.</w:t>
      </w:r>
    </w:p>
    <w:p w14:paraId="69A19019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3.</w:t>
      </w:r>
      <w:r w:rsidRPr="00F36728">
        <w:rPr>
          <w:rFonts w:ascii="Arial" w:hAnsi="Arial" w:cs="Arial"/>
          <w:noProof/>
          <w:sz w:val="22"/>
          <w:szCs w:val="22"/>
        </w:rPr>
        <w:tab/>
        <w:t>Hubel P, Urban C, Bergant V, Schneider WM, Knauer B, Stukalov A, et al. A protein-interaction network of interferon-stimulated genes extends the innate immune system landscape. Nat Immunol. 2019;20(4):493-502.</w:t>
      </w:r>
    </w:p>
    <w:p w14:paraId="66EC5FB7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4.</w:t>
      </w:r>
      <w:r w:rsidRPr="00F36728">
        <w:rPr>
          <w:rFonts w:ascii="Arial" w:hAnsi="Arial" w:cs="Arial"/>
          <w:noProof/>
          <w:sz w:val="22"/>
          <w:szCs w:val="22"/>
        </w:rPr>
        <w:tab/>
        <w:t>Watanabe T, Kawakami E, Shoemaker JE, Lopes TJ, Matsuoka Y, Tomita Y, et al. Influenza virus-host interactome screen as a platform for antiviral drug development. Cell Host Microbe. 2014;16(6):795-805.</w:t>
      </w:r>
    </w:p>
    <w:p w14:paraId="7AEA9DBE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5.</w:t>
      </w:r>
      <w:r w:rsidRPr="00F36728">
        <w:rPr>
          <w:rFonts w:ascii="Arial" w:hAnsi="Arial" w:cs="Arial"/>
          <w:noProof/>
          <w:sz w:val="22"/>
          <w:szCs w:val="22"/>
        </w:rPr>
        <w:tab/>
        <w:t>Li B, Clohisey SM, Chia BS, Wang B, Cui A, Eisenhaure T, et al. Genome-wide CRISPR screen identifies host dependency factors for influenza A virus infection. Nat Commun. 2020;11(1):164.</w:t>
      </w:r>
    </w:p>
    <w:p w14:paraId="7D37B16F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6.</w:t>
      </w:r>
      <w:r w:rsidRPr="00F36728">
        <w:rPr>
          <w:rFonts w:ascii="Arial" w:hAnsi="Arial" w:cs="Arial"/>
          <w:noProof/>
          <w:sz w:val="22"/>
          <w:szCs w:val="22"/>
        </w:rPr>
        <w:tab/>
        <w:t>Courtney DG, Kennedy EM, Dumm RE, Bogerd HP, Tsai K, Heaton NS, Cullen BR. Epitranscriptomic Enhancement of Influenza A Virus Gene Expression and Replication. Cell Host Microbe. 2017;22(3):377-86 e5.</w:t>
      </w:r>
    </w:p>
    <w:p w14:paraId="48520E77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7.</w:t>
      </w:r>
      <w:r w:rsidRPr="00F36728">
        <w:rPr>
          <w:rFonts w:ascii="Arial" w:hAnsi="Arial" w:cs="Arial"/>
          <w:noProof/>
          <w:sz w:val="22"/>
          <w:szCs w:val="22"/>
        </w:rPr>
        <w:tab/>
        <w:t>Heaton NS, Moshkina N, Fenouil R, Gardner TJ, Aguirre S, Shah PS, et al. Targeting Viral Proteostasis Limits Influenza Virus, HIV, and Dengue Virus Infection. Immunity. 2016;44(1):46-58.</w:t>
      </w:r>
    </w:p>
    <w:p w14:paraId="747EA249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8.</w:t>
      </w:r>
      <w:r w:rsidRPr="00F36728">
        <w:rPr>
          <w:rFonts w:ascii="Arial" w:hAnsi="Arial" w:cs="Arial"/>
          <w:noProof/>
          <w:sz w:val="22"/>
          <w:szCs w:val="22"/>
        </w:rPr>
        <w:tab/>
        <w:t>Karlas A, Machuy N, Shin Y, Pleissner KP, Artarini A, Heuer D, et al. Genome-wide RNAi screen identifies human host factors crucial for influenza virus replication. Nature. 2010;463(7282):818-22.</w:t>
      </w:r>
    </w:p>
    <w:p w14:paraId="308F413B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9.</w:t>
      </w:r>
      <w:r w:rsidRPr="00F36728">
        <w:rPr>
          <w:rFonts w:ascii="Arial" w:hAnsi="Arial" w:cs="Arial"/>
          <w:noProof/>
          <w:sz w:val="22"/>
          <w:szCs w:val="22"/>
        </w:rPr>
        <w:tab/>
        <w:t>Konig R, Stertz S, Zhou Y, Inoue A, Hoffmann HH, Bhattacharyya S, et al. Human host factors required for influenza virus replication. Nature. 2010;463(7282):813-7.</w:t>
      </w:r>
    </w:p>
    <w:p w14:paraId="0A937DAD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0.</w:t>
      </w:r>
      <w:r w:rsidRPr="00F36728">
        <w:rPr>
          <w:rFonts w:ascii="Arial" w:hAnsi="Arial" w:cs="Arial"/>
          <w:noProof/>
          <w:sz w:val="22"/>
          <w:szCs w:val="22"/>
        </w:rPr>
        <w:tab/>
        <w:t>Cao M, Wei C, Zhao L, Wang J, Jia Q, Wang X, et al. DnaJA1/Hsp40 is co-opted by influenza A virus to enhance its viral RNA polymerase activity. J Virol. 2014;88(24):14078-89.</w:t>
      </w:r>
    </w:p>
    <w:p w14:paraId="418AA406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lastRenderedPageBreak/>
        <w:t>11.</w:t>
      </w:r>
      <w:r w:rsidRPr="00F36728">
        <w:rPr>
          <w:rFonts w:ascii="Arial" w:hAnsi="Arial" w:cs="Arial"/>
          <w:noProof/>
          <w:sz w:val="22"/>
          <w:szCs w:val="22"/>
        </w:rPr>
        <w:tab/>
        <w:t>Naito T, Momose F, Kawaguchi A, Nagata K. Involvement of Hsp90 in assembly and nuclear import of influenza virus RNA polymerase subunits. J Virol. 2007;81(3):1339-49.</w:t>
      </w:r>
    </w:p>
    <w:p w14:paraId="0A8B6932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2.</w:t>
      </w:r>
      <w:r w:rsidRPr="00F36728">
        <w:rPr>
          <w:rFonts w:ascii="Arial" w:hAnsi="Arial" w:cs="Arial"/>
          <w:noProof/>
          <w:sz w:val="22"/>
          <w:szCs w:val="22"/>
        </w:rPr>
        <w:tab/>
        <w:t>Shapira SD, Gat-Viks I, Shum BO, Dricot A, de Grace MM, Wu L, et al. A physical and regulatory map of host-influenza interactions reveals pathways in H1N1 infection. Cell. 2009;139(7):1255-67.</w:t>
      </w:r>
    </w:p>
    <w:p w14:paraId="7DB2AC9D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3.</w:t>
      </w:r>
      <w:r w:rsidRPr="00F36728">
        <w:rPr>
          <w:rFonts w:ascii="Arial" w:hAnsi="Arial" w:cs="Arial"/>
          <w:noProof/>
          <w:sz w:val="22"/>
          <w:szCs w:val="22"/>
        </w:rPr>
        <w:tab/>
        <w:t>Engelhardt OG, Smith M, Fodor E. Association of the influenza A virus RNA-dependent RNA polymerase with cellular RNA polymerase II. J Virol. 2005;79(9):5812-8.</w:t>
      </w:r>
    </w:p>
    <w:p w14:paraId="4C69402A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4.</w:t>
      </w:r>
      <w:r w:rsidRPr="00F36728">
        <w:rPr>
          <w:rFonts w:ascii="Arial" w:hAnsi="Arial" w:cs="Arial"/>
          <w:noProof/>
          <w:sz w:val="22"/>
          <w:szCs w:val="22"/>
        </w:rPr>
        <w:tab/>
        <w:t>Hsu WB, Shih JL, Shih JR, Du JL, Teng SC, Huang LM, Wang WB. Cellular protein HAX1 interacts with the influenza A virus PA polymerase subunit and impedes its nuclear translocation. J Virol. 2013;87(1):110-23.</w:t>
      </w:r>
    </w:p>
    <w:p w14:paraId="76E61A66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5.</w:t>
      </w:r>
      <w:r w:rsidRPr="00F36728">
        <w:rPr>
          <w:rFonts w:ascii="Arial" w:hAnsi="Arial" w:cs="Arial"/>
          <w:noProof/>
          <w:sz w:val="22"/>
          <w:szCs w:val="22"/>
        </w:rPr>
        <w:tab/>
        <w:t>Bortz E, Westera L, Maamary J, Steel J, Albrecht RA, Manicassamy B, et al. Host- and strain-specific regulation of influenza virus polymerase activity by interacting cellular proteins. mBio. 2011;2(4).</w:t>
      </w:r>
    </w:p>
    <w:p w14:paraId="4EEB17FE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6.</w:t>
      </w:r>
      <w:r w:rsidRPr="00F36728">
        <w:rPr>
          <w:rFonts w:ascii="Arial" w:hAnsi="Arial" w:cs="Arial"/>
          <w:noProof/>
          <w:sz w:val="22"/>
          <w:szCs w:val="22"/>
        </w:rPr>
        <w:tab/>
        <w:t>Kakugawa S, Shimojima M, Neumann G, Goto H, Kawaoka Y. RuvB-like protein 2 is a suppressor of influenza A virus polymerases. J Virol. 2009;83(13):6429-34.</w:t>
      </w:r>
    </w:p>
    <w:p w14:paraId="54FA10E2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7.</w:t>
      </w:r>
      <w:r w:rsidRPr="00F36728">
        <w:rPr>
          <w:rFonts w:ascii="Arial" w:hAnsi="Arial" w:cs="Arial"/>
          <w:noProof/>
          <w:sz w:val="22"/>
          <w:szCs w:val="22"/>
        </w:rPr>
        <w:tab/>
        <w:t>Mayer D, Molawi K, Martinez-Sobrido L, Ghanem A, Thomas S, Baginsky S, et al. Identification of cellular interaction partners of the influenza virus ribonucleoprotein complex and polymerase complex using proteomic-based approaches. J Proteome Res. 2007;6(2):672-82.</w:t>
      </w:r>
    </w:p>
    <w:p w14:paraId="3090F930" w14:textId="77777777" w:rsidR="00564760" w:rsidRPr="00F36728" w:rsidRDefault="00564760" w:rsidP="00564760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F36728">
        <w:rPr>
          <w:rFonts w:ascii="Arial" w:hAnsi="Arial" w:cs="Arial"/>
          <w:noProof/>
          <w:sz w:val="22"/>
          <w:szCs w:val="22"/>
        </w:rPr>
        <w:t>18.</w:t>
      </w:r>
      <w:r w:rsidRPr="00F36728">
        <w:rPr>
          <w:rFonts w:ascii="Arial" w:hAnsi="Arial" w:cs="Arial"/>
          <w:noProof/>
          <w:sz w:val="22"/>
          <w:szCs w:val="22"/>
        </w:rPr>
        <w:tab/>
        <w:t>Moisy D, Avilov SV, Jacob Y, Laoide BM, Ge X, Baudin F, et al. HMGB1 protein binds to influenza virus nucleoprotein and promotes viral replication. J Virol. 2012;86(17):9122-33.</w:t>
      </w:r>
    </w:p>
    <w:p w14:paraId="471EEDE9" w14:textId="1866888B" w:rsidR="00BB384A" w:rsidRDefault="00910526">
      <w:r w:rsidRPr="00F36728">
        <w:rPr>
          <w:rFonts w:ascii="Arial" w:hAnsi="Arial" w:cs="Arial"/>
          <w:sz w:val="22"/>
          <w:szCs w:val="22"/>
        </w:rPr>
        <w:fldChar w:fldCharType="end"/>
      </w:r>
    </w:p>
    <w:sectPr w:rsidR="00BB384A" w:rsidSect="00CF3E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x5zeec5f0scezvpo5r9dcv50xefvzet5w&quot;&gt;LSR&lt;record-ids&gt;&lt;item&gt;23&lt;/item&gt;&lt;item&gt;25&lt;/item&gt;&lt;item&gt;26&lt;/item&gt;&lt;item&gt;28&lt;/item&gt;&lt;item&gt;31&lt;/item&gt;&lt;item&gt;32&lt;/item&gt;&lt;item&gt;33&lt;/item&gt;&lt;item&gt;34&lt;/item&gt;&lt;item&gt;38&lt;/item&gt;&lt;item&gt;39&lt;/item&gt;&lt;item&gt;40&lt;/item&gt;&lt;item&gt;41&lt;/item&gt;&lt;item&gt;42&lt;/item&gt;&lt;item&gt;43&lt;/item&gt;&lt;item&gt;44&lt;/item&gt;&lt;item&gt;45&lt;/item&gt;&lt;item&gt;46&lt;/item&gt;&lt;item&gt;83&lt;/item&gt;&lt;/record-ids&gt;&lt;/item&gt;&lt;/Libraries&gt;"/>
  </w:docVars>
  <w:rsids>
    <w:rsidRoot w:val="00CF3E55"/>
    <w:rsid w:val="00022773"/>
    <w:rsid w:val="00022870"/>
    <w:rsid w:val="00025596"/>
    <w:rsid w:val="00031F55"/>
    <w:rsid w:val="00044C74"/>
    <w:rsid w:val="00045417"/>
    <w:rsid w:val="00046BFE"/>
    <w:rsid w:val="000814A1"/>
    <w:rsid w:val="000C4AFC"/>
    <w:rsid w:val="000D2CD5"/>
    <w:rsid w:val="000D3B31"/>
    <w:rsid w:val="000F00B7"/>
    <w:rsid w:val="001340DA"/>
    <w:rsid w:val="001727C1"/>
    <w:rsid w:val="0019679C"/>
    <w:rsid w:val="001B1AF4"/>
    <w:rsid w:val="001B37EB"/>
    <w:rsid w:val="001B7CC8"/>
    <w:rsid w:val="001C523F"/>
    <w:rsid w:val="001C6DEA"/>
    <w:rsid w:val="001D51E0"/>
    <w:rsid w:val="00200C6E"/>
    <w:rsid w:val="00220237"/>
    <w:rsid w:val="00234704"/>
    <w:rsid w:val="002522CA"/>
    <w:rsid w:val="002564B7"/>
    <w:rsid w:val="0026670A"/>
    <w:rsid w:val="00272050"/>
    <w:rsid w:val="00286002"/>
    <w:rsid w:val="002B31F9"/>
    <w:rsid w:val="002B477F"/>
    <w:rsid w:val="002D2DB5"/>
    <w:rsid w:val="002D3B56"/>
    <w:rsid w:val="002E5184"/>
    <w:rsid w:val="002F3D2B"/>
    <w:rsid w:val="002F5A1F"/>
    <w:rsid w:val="00331A97"/>
    <w:rsid w:val="00336B09"/>
    <w:rsid w:val="00377E57"/>
    <w:rsid w:val="003B1709"/>
    <w:rsid w:val="003C3047"/>
    <w:rsid w:val="003D108F"/>
    <w:rsid w:val="003E2C7C"/>
    <w:rsid w:val="003F783C"/>
    <w:rsid w:val="00400835"/>
    <w:rsid w:val="00402C4F"/>
    <w:rsid w:val="0041097E"/>
    <w:rsid w:val="00471DB3"/>
    <w:rsid w:val="0049636F"/>
    <w:rsid w:val="004A2C04"/>
    <w:rsid w:val="004A6B05"/>
    <w:rsid w:val="004B6266"/>
    <w:rsid w:val="00503410"/>
    <w:rsid w:val="00517629"/>
    <w:rsid w:val="00532423"/>
    <w:rsid w:val="00564760"/>
    <w:rsid w:val="00566DE1"/>
    <w:rsid w:val="00571EC9"/>
    <w:rsid w:val="00577C51"/>
    <w:rsid w:val="0058640A"/>
    <w:rsid w:val="00593F89"/>
    <w:rsid w:val="005D56F1"/>
    <w:rsid w:val="005E3860"/>
    <w:rsid w:val="0062562A"/>
    <w:rsid w:val="00630F8F"/>
    <w:rsid w:val="00677CD6"/>
    <w:rsid w:val="006823B8"/>
    <w:rsid w:val="006E7510"/>
    <w:rsid w:val="006F4236"/>
    <w:rsid w:val="006F6A57"/>
    <w:rsid w:val="007124F1"/>
    <w:rsid w:val="007453EA"/>
    <w:rsid w:val="00756BAD"/>
    <w:rsid w:val="00765958"/>
    <w:rsid w:val="007B7CD8"/>
    <w:rsid w:val="007C3E73"/>
    <w:rsid w:val="007F75BD"/>
    <w:rsid w:val="008037D1"/>
    <w:rsid w:val="008153DD"/>
    <w:rsid w:val="008153FF"/>
    <w:rsid w:val="00833303"/>
    <w:rsid w:val="008440F0"/>
    <w:rsid w:val="00855536"/>
    <w:rsid w:val="00855767"/>
    <w:rsid w:val="00885251"/>
    <w:rsid w:val="008A7B7B"/>
    <w:rsid w:val="008D1249"/>
    <w:rsid w:val="008D3B16"/>
    <w:rsid w:val="008E21D8"/>
    <w:rsid w:val="008F0AC1"/>
    <w:rsid w:val="008F6971"/>
    <w:rsid w:val="00900819"/>
    <w:rsid w:val="00910526"/>
    <w:rsid w:val="00916F91"/>
    <w:rsid w:val="00934720"/>
    <w:rsid w:val="00950F94"/>
    <w:rsid w:val="0097102A"/>
    <w:rsid w:val="00971C41"/>
    <w:rsid w:val="009970BC"/>
    <w:rsid w:val="009C0343"/>
    <w:rsid w:val="009D5498"/>
    <w:rsid w:val="009D7779"/>
    <w:rsid w:val="009F37E1"/>
    <w:rsid w:val="009F52BA"/>
    <w:rsid w:val="00A0669D"/>
    <w:rsid w:val="00A36E8B"/>
    <w:rsid w:val="00A61075"/>
    <w:rsid w:val="00A94BA2"/>
    <w:rsid w:val="00AA140E"/>
    <w:rsid w:val="00AB0B10"/>
    <w:rsid w:val="00AC7BC5"/>
    <w:rsid w:val="00AD5919"/>
    <w:rsid w:val="00AE3923"/>
    <w:rsid w:val="00AF3325"/>
    <w:rsid w:val="00B01AB1"/>
    <w:rsid w:val="00B113AC"/>
    <w:rsid w:val="00B21696"/>
    <w:rsid w:val="00B23EE6"/>
    <w:rsid w:val="00B83C35"/>
    <w:rsid w:val="00BA2A25"/>
    <w:rsid w:val="00BA3BDE"/>
    <w:rsid w:val="00BA3FF8"/>
    <w:rsid w:val="00BA4BA2"/>
    <w:rsid w:val="00BA4CE2"/>
    <w:rsid w:val="00BB384A"/>
    <w:rsid w:val="00BC1E66"/>
    <w:rsid w:val="00BF3452"/>
    <w:rsid w:val="00BF36A9"/>
    <w:rsid w:val="00C0153D"/>
    <w:rsid w:val="00C03D08"/>
    <w:rsid w:val="00C5495C"/>
    <w:rsid w:val="00C57AE9"/>
    <w:rsid w:val="00C76B0F"/>
    <w:rsid w:val="00C93637"/>
    <w:rsid w:val="00C94C5F"/>
    <w:rsid w:val="00CD08BC"/>
    <w:rsid w:val="00CF3E55"/>
    <w:rsid w:val="00D2463B"/>
    <w:rsid w:val="00D26426"/>
    <w:rsid w:val="00D331CF"/>
    <w:rsid w:val="00D91E80"/>
    <w:rsid w:val="00DF2B3D"/>
    <w:rsid w:val="00E01A31"/>
    <w:rsid w:val="00E12894"/>
    <w:rsid w:val="00E14E8B"/>
    <w:rsid w:val="00E15603"/>
    <w:rsid w:val="00E4012A"/>
    <w:rsid w:val="00E66C08"/>
    <w:rsid w:val="00E77A26"/>
    <w:rsid w:val="00E95C46"/>
    <w:rsid w:val="00EB35BC"/>
    <w:rsid w:val="00EF5D31"/>
    <w:rsid w:val="00F12E0C"/>
    <w:rsid w:val="00F27975"/>
    <w:rsid w:val="00F3629D"/>
    <w:rsid w:val="00F36728"/>
    <w:rsid w:val="00F53ADB"/>
    <w:rsid w:val="00F62A02"/>
    <w:rsid w:val="00F836D2"/>
    <w:rsid w:val="00F97714"/>
    <w:rsid w:val="00FB1885"/>
    <w:rsid w:val="00FB48F2"/>
    <w:rsid w:val="00FC04AC"/>
    <w:rsid w:val="00FC5460"/>
    <w:rsid w:val="00FF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9D241"/>
  <w15:chartTrackingRefBased/>
  <w15:docId w15:val="{0EED1E82-12D1-B740-BB7D-47986637F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F3E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F3E5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F3E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CF3E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CF3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CF3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CF3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052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52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52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0526"/>
    <w:rPr>
      <w:rFonts w:ascii="Calibri" w:hAnsi="Calibri" w:cs="Calibri"/>
      <w:lang w:val="en-US"/>
    </w:rPr>
  </w:style>
  <w:style w:type="table" w:styleId="TableGridLight">
    <w:name w:val="Grid Table Light"/>
    <w:basedOn w:val="TableNormal"/>
    <w:uiPriority w:val="40"/>
    <w:rsid w:val="00031F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4A1CAF-5993-5740-A1E5-3521ED9F2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91</Words>
  <Characters>13156</Characters>
  <Application>Microsoft Office Word</Application>
  <DocSecurity>0</DocSecurity>
  <Lines>487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, Amalie Boye</dc:creator>
  <cp:keywords/>
  <dc:description/>
  <cp:lastModifiedBy>Rasmussen, Amalie Boye</cp:lastModifiedBy>
  <cp:revision>3</cp:revision>
  <dcterms:created xsi:type="dcterms:W3CDTF">2025-06-04T13:40:00Z</dcterms:created>
  <dcterms:modified xsi:type="dcterms:W3CDTF">2025-06-04T13:40:00Z</dcterms:modified>
</cp:coreProperties>
</file>